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1617A" w14:textId="77777777" w:rsidR="00256856" w:rsidRDefault="00256856" w:rsidP="00256856">
      <w:pPr>
        <w:pStyle w:val="Heading1"/>
      </w:pPr>
      <w:bookmarkStart w:id="0" w:name="_Toc121045264"/>
      <w:r>
        <w:t>Figure S11. Functional Well-Being Over Time</w:t>
      </w:r>
      <w:bookmarkEnd w:id="0"/>
    </w:p>
    <w:p w14:paraId="58F562E8" w14:textId="77777777" w:rsidR="00256856" w:rsidRDefault="00256856" w:rsidP="00256856">
      <w:r>
        <w:rPr>
          <w:noProof/>
          <w:lang w:eastAsia="en-US"/>
        </w:rPr>
        <w:drawing>
          <wp:inline distT="0" distB="0" distL="0" distR="0" wp14:anchorId="2C15379A" wp14:editId="4502C98A">
            <wp:extent cx="5943600" cy="5067300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EF45" w14:textId="58E03319" w:rsidR="008E4600" w:rsidRPr="00B565AC" w:rsidRDefault="00256856" w:rsidP="00256856">
      <w:r>
        <w:t>Abbreviations: EOT: end of treatment; FWB: functional well-being; W1: week 1; W4: week 4.</w:t>
      </w:r>
    </w:p>
    <w:sectPr w:rsidR="008E4600" w:rsidRPr="00B565AC" w:rsidSect="00F4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kODWgBn6jd1LQAAAA=="/>
  </w:docVars>
  <w:rsids>
    <w:rsidRoot w:val="00091847"/>
    <w:rsid w:val="00091847"/>
    <w:rsid w:val="000C473C"/>
    <w:rsid w:val="001037CE"/>
    <w:rsid w:val="00256856"/>
    <w:rsid w:val="0032134E"/>
    <w:rsid w:val="00535E60"/>
    <w:rsid w:val="00770D68"/>
    <w:rsid w:val="008E4600"/>
    <w:rsid w:val="009C7E8B"/>
    <w:rsid w:val="00A673F9"/>
    <w:rsid w:val="00B565AC"/>
    <w:rsid w:val="00BE5E53"/>
    <w:rsid w:val="00E46DE3"/>
    <w:rsid w:val="00F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856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3</cp:revision>
  <dcterms:created xsi:type="dcterms:W3CDTF">2023-02-04T01:44:00Z</dcterms:created>
  <dcterms:modified xsi:type="dcterms:W3CDTF">2023-02-04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